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C34" w:rsidRDefault="00423C34" w:rsidP="00423C34">
      <w:pPr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 w:rsidR="00CC589B">
        <w:rPr>
          <w:rFonts w:hint="eastAsia"/>
          <w:b/>
          <w:sz w:val="24"/>
          <w:szCs w:val="24"/>
        </w:rPr>
        <w:t>3</w:t>
      </w:r>
      <w:r w:rsidRPr="005C3E8E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447765">
        <w:rPr>
          <w:rFonts w:hint="eastAsia"/>
          <w:sz w:val="24"/>
          <w:szCs w:val="24"/>
        </w:rPr>
        <w:t>11</w:t>
      </w:r>
      <w:r>
        <w:rPr>
          <w:rFonts w:hint="eastAsia"/>
          <w:sz w:val="24"/>
          <w:szCs w:val="24"/>
        </w:rPr>
        <w:t xml:space="preserve"> pairs of primers for sequencing chromosome II of </w:t>
      </w:r>
      <w:r w:rsidR="00F11C00">
        <w:rPr>
          <w:rFonts w:hint="eastAsia"/>
          <w:sz w:val="24"/>
          <w:szCs w:val="24"/>
        </w:rPr>
        <w:t>Xingshagang</w:t>
      </w:r>
      <w:bookmarkStart w:id="0" w:name="_GoBack"/>
      <w:bookmarkEnd w:id="0"/>
      <w:r>
        <w:rPr>
          <w:rFonts w:hint="eastAsia"/>
          <w:sz w:val="24"/>
          <w:szCs w:val="24"/>
        </w:rPr>
        <w:t xml:space="preserve"> strain</w:t>
      </w:r>
    </w:p>
    <w:p w:rsidR="00423C34" w:rsidRPr="00216CD6" w:rsidRDefault="00423C34" w:rsidP="00423C34">
      <w:pPr>
        <w:jc w:val="left"/>
        <w:rPr>
          <w:sz w:val="24"/>
          <w:szCs w:val="24"/>
        </w:rPr>
      </w:pPr>
    </w:p>
    <w:p w:rsidR="00423C34" w:rsidRPr="00447765" w:rsidRDefault="00423C34" w:rsidP="00423C34">
      <w:pPr>
        <w:widowControl/>
        <w:jc w:val="left"/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7"/>
        <w:gridCol w:w="604"/>
        <w:gridCol w:w="3827"/>
      </w:tblGrid>
      <w:tr w:rsidR="00423C34" w:rsidTr="00584F1C">
        <w:trPr>
          <w:jc w:val="center"/>
        </w:trPr>
        <w:tc>
          <w:tcPr>
            <w:tcW w:w="1101" w:type="dxa"/>
            <w:gridSpan w:val="2"/>
            <w:shd w:val="clear" w:color="auto" w:fill="auto"/>
          </w:tcPr>
          <w:p w:rsidR="00423C34" w:rsidRPr="003E2BE3" w:rsidRDefault="00423C34" w:rsidP="00584F1C">
            <w:pPr>
              <w:widowControl/>
              <w:jc w:val="center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ID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center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kern w:val="0"/>
                <w:sz w:val="24"/>
                <w:szCs w:val="24"/>
                <w:lang w:val="en-AU"/>
              </w:rPr>
              <w:t>Primer sequence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(5</w:t>
            </w:r>
            <w:r w:rsidRPr="003E2BE3">
              <w:rPr>
                <w:kern w:val="0"/>
                <w:sz w:val="24"/>
                <w:szCs w:val="24"/>
                <w:lang w:val="en-AU"/>
              </w:rPr>
              <w:t>’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-3</w:t>
            </w:r>
            <w:r w:rsidRPr="003E2BE3">
              <w:rPr>
                <w:kern w:val="0"/>
                <w:sz w:val="24"/>
                <w:szCs w:val="24"/>
                <w:lang w:val="en-AU"/>
              </w:rPr>
              <w:t>’</w:t>
            </w: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)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 w:val="restart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1</w:t>
            </w: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F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TTTAGGATAATCATCGGGCC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GCCCTCAATTCACTCAATTC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 w:val="restart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2</w:t>
            </w: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F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GGTCTAAATTTCTGGTTGCC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TGATGTGGCCAAATTGAAAG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 w:val="restart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3</w:t>
            </w: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F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TCAGGTCAAGATAAAGACAG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ATGAGAGTCTCAAATGAACC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 w:val="restart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4</w:t>
            </w: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F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TATGCTGACCTTTACCTGAG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GAGAACATAGCCCAAGAAAG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 w:val="restart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5</w:t>
            </w: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F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GCTTGGCCTATGTTTATCAG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CTATAACGTCAAGGAGAGTG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 w:val="restart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6</w:t>
            </w: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F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AAAATTTCTGACGTCTTGAG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ATTTAGTGGCTTAGCTCCAC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 w:val="restart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7</w:t>
            </w: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F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TTCAACATTCTTCTTTCTTC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TATAGTCTTTAACATCAAGC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 w:val="restart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8</w:t>
            </w: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F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AGATATAAAGGCCCTAGCTC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AACTTTTCTTCCCGTAACTC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 w:val="restart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9</w:t>
            </w: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F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GTGCGACAAACATAGCAGAC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GAGCTTCAACGGCAGATAAG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 w:val="restart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10</w:t>
            </w: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F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ATGTTTGGAGTTTGGTCAGG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ATCCTCTCTTGAGAGATGAC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 w:val="restart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11</w:t>
            </w: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F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TACCTGACTCCAAGAAATAG</w:t>
            </w:r>
          </w:p>
        </w:tc>
      </w:tr>
      <w:tr w:rsidR="00423C34" w:rsidTr="00584F1C">
        <w:trPr>
          <w:jc w:val="center"/>
        </w:trPr>
        <w:tc>
          <w:tcPr>
            <w:tcW w:w="497" w:type="dxa"/>
            <w:vMerge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604" w:type="dxa"/>
            <w:shd w:val="clear" w:color="auto" w:fill="auto"/>
          </w:tcPr>
          <w:p w:rsidR="00423C34" w:rsidRPr="003E2BE3" w:rsidRDefault="00423C34" w:rsidP="00584F1C">
            <w:pPr>
              <w:widowControl/>
              <w:jc w:val="left"/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423C34" w:rsidRPr="003E2BE3" w:rsidRDefault="00423C34" w:rsidP="00584F1C">
            <w:pPr>
              <w:rPr>
                <w:kern w:val="0"/>
                <w:sz w:val="24"/>
                <w:szCs w:val="24"/>
                <w:lang w:val="en-AU"/>
              </w:rPr>
            </w:pPr>
            <w:r w:rsidRPr="003E2BE3">
              <w:rPr>
                <w:rFonts w:hint="eastAsia"/>
                <w:kern w:val="0"/>
                <w:sz w:val="24"/>
                <w:szCs w:val="24"/>
                <w:lang w:val="en-AU"/>
              </w:rPr>
              <w:t>TTTACCAATATGGGCGTAAC</w:t>
            </w:r>
          </w:p>
        </w:tc>
      </w:tr>
    </w:tbl>
    <w:p w:rsidR="0092184B" w:rsidRDefault="0092184B"/>
    <w:sectPr w:rsidR="00921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B92" w:rsidRDefault="003B0B92" w:rsidP="00423C34">
      <w:r>
        <w:separator/>
      </w:r>
    </w:p>
  </w:endnote>
  <w:endnote w:type="continuationSeparator" w:id="0">
    <w:p w:rsidR="003B0B92" w:rsidRDefault="003B0B92" w:rsidP="00423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B92" w:rsidRDefault="003B0B92" w:rsidP="00423C34">
      <w:r>
        <w:separator/>
      </w:r>
    </w:p>
  </w:footnote>
  <w:footnote w:type="continuationSeparator" w:id="0">
    <w:p w:rsidR="003B0B92" w:rsidRDefault="003B0B92" w:rsidP="00423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F08"/>
    <w:rsid w:val="002B518A"/>
    <w:rsid w:val="003B0B92"/>
    <w:rsid w:val="00423C34"/>
    <w:rsid w:val="0077350C"/>
    <w:rsid w:val="0092184B"/>
    <w:rsid w:val="009B5D62"/>
    <w:rsid w:val="00A85F08"/>
    <w:rsid w:val="00CC589B"/>
    <w:rsid w:val="00F1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3C3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C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C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C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3C3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C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C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C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an</dc:creator>
  <cp:keywords/>
  <dc:description/>
  <cp:lastModifiedBy>Shiqian</cp:lastModifiedBy>
  <cp:revision>4</cp:revision>
  <dcterms:created xsi:type="dcterms:W3CDTF">2017-05-08T16:11:00Z</dcterms:created>
  <dcterms:modified xsi:type="dcterms:W3CDTF">2017-12-07T05:46:00Z</dcterms:modified>
</cp:coreProperties>
</file>